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01935" w14:textId="72BEEDA4" w:rsidR="0043361F" w:rsidRDefault="0043361F">
      <w:bookmarkStart w:id="0" w:name="_GoBack"/>
      <w:bookmarkEnd w:id="0"/>
    </w:p>
    <w:tbl>
      <w:tblPr>
        <w:tblW w:w="9520" w:type="dxa"/>
        <w:tblLook w:val="04A0" w:firstRow="1" w:lastRow="0" w:firstColumn="1" w:lastColumn="0" w:noHBand="0" w:noVBand="1"/>
      </w:tblPr>
      <w:tblGrid>
        <w:gridCol w:w="540"/>
        <w:gridCol w:w="2946"/>
        <w:gridCol w:w="3711"/>
        <w:gridCol w:w="2471"/>
      </w:tblGrid>
      <w:tr w:rsidR="0043361F" w:rsidRPr="0043361F" w14:paraId="37BEA517" w14:textId="77777777" w:rsidTr="0043361F">
        <w:trPr>
          <w:trHeight w:val="320"/>
        </w:trPr>
        <w:tc>
          <w:tcPr>
            <w:tcW w:w="9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E32B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S2 Table. Plasmids used in this study.</w:t>
            </w:r>
          </w:p>
        </w:tc>
      </w:tr>
      <w:tr w:rsidR="0043361F" w:rsidRPr="0043361F" w14:paraId="556230EC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2D3D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No.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3461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Name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686C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Relevant marker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C263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ja-JP"/>
              </w:rPr>
              <w:t>Source or reference</w:t>
            </w:r>
          </w:p>
        </w:tc>
      </w:tr>
      <w:tr w:rsidR="0043361F" w:rsidRPr="0043361F" w14:paraId="15E9A4B3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A939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C13A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YCplac33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BFE4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URA3, CEN-ARS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3E02" w14:textId="75724034" w:rsidR="0043361F" w:rsidRPr="0043361F" w:rsidRDefault="00E5002E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37</w:t>
            </w:r>
          </w:p>
        </w:tc>
      </w:tr>
      <w:tr w:rsidR="0043361F" w:rsidRPr="0043361F" w14:paraId="2B07C238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35ED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A933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YCplac33-POP2FLAG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FD23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URA3, CEN-ARS, POP2FLAG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3255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421DB98D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A1ED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AFB28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YCplac33-POP2SAFLAG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033F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URA3, CEN-ARS, POP2SAFLAG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804D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2C693556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3D2E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B0DA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YCplac33-POP2TAFLAG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7C4E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URA3, CEN-ARS, POP2TAFLAG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7F65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708413D5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F071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14D6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YCplac33-POP2SATAFLAG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4442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URA3, CEN-ARS, POP2SATAFLAG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951C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7432A49F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C938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201E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pRS306</w:t>
            </w:r>
            <w:proofErr w:type="gramEnd"/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F046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URA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6AF2" w14:textId="3B1613B6" w:rsidR="0043361F" w:rsidRPr="0043361F" w:rsidRDefault="00E5002E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38</w:t>
            </w:r>
          </w:p>
        </w:tc>
      </w:tr>
      <w:tr w:rsidR="0043361F" w:rsidRPr="0043361F" w14:paraId="18FCE3CE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5861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5B60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pRS306</w:t>
            </w:r>
            <w:proofErr w:type="gramEnd"/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-POP2FLAG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5F6C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URA3, POP2FLAG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7B23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71098331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1381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0226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pRS306</w:t>
            </w:r>
            <w:proofErr w:type="gramEnd"/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-POP2SAFLAG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2DD1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URA3, POP2SAFLAG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85BE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This study</w:t>
            </w:r>
          </w:p>
        </w:tc>
      </w:tr>
      <w:tr w:rsidR="0043361F" w:rsidRPr="0043361F" w14:paraId="4D49618A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DF59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0636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pCgLEU2</w:t>
            </w:r>
            <w:proofErr w:type="gramEnd"/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63E40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 xml:space="preserve">C. </w:t>
            </w:r>
            <w:proofErr w:type="spellStart"/>
            <w:proofErr w:type="gramStart"/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glabrata</w:t>
            </w:r>
            <w:proofErr w:type="spellEnd"/>
            <w:proofErr w:type="gramEnd"/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 xml:space="preserve"> LEU2 in pUC19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082B" w14:textId="58FEFAAB" w:rsidR="0043361F" w:rsidRPr="0043361F" w:rsidRDefault="00E5002E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39</w:t>
            </w:r>
          </w:p>
        </w:tc>
      </w:tr>
      <w:tr w:rsidR="0043361F" w:rsidRPr="0043361F" w14:paraId="170BAB73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D828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3506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pCgHIS3</w:t>
            </w:r>
            <w:proofErr w:type="gramEnd"/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2ED63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 xml:space="preserve">C. </w:t>
            </w:r>
            <w:proofErr w:type="spellStart"/>
            <w:proofErr w:type="gramStart"/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>glabrata</w:t>
            </w:r>
            <w:proofErr w:type="spellEnd"/>
            <w:proofErr w:type="gramEnd"/>
            <w:r w:rsidRPr="0043361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ja-JP"/>
              </w:rPr>
              <w:t xml:space="preserve"> HIS3 in pUC19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D05F" w14:textId="48E34BE3" w:rsidR="0043361F" w:rsidRPr="0043361F" w:rsidRDefault="00E5002E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39</w:t>
            </w:r>
          </w:p>
        </w:tc>
      </w:tr>
      <w:tr w:rsidR="0043361F" w:rsidRPr="0043361F" w14:paraId="67A4D3F6" w14:textId="77777777" w:rsidTr="0043361F">
        <w:trPr>
          <w:trHeight w:val="320"/>
        </w:trPr>
        <w:tc>
          <w:tcPr>
            <w:tcW w:w="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1393" w14:textId="77777777" w:rsidR="0043361F" w:rsidRPr="0043361F" w:rsidRDefault="0043361F" w:rsidP="004336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 w:rsidRPr="004336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BC1B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pFA6a</w:t>
            </w:r>
            <w:proofErr w:type="gramEnd"/>
            <w:r w:rsidRPr="0043361F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 xml:space="preserve">-kanMX6 </w:t>
            </w:r>
          </w:p>
        </w:tc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1926" w14:textId="77777777" w:rsidR="0043361F" w:rsidRPr="0043361F" w:rsidRDefault="0043361F" w:rsidP="0043361F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gramStart"/>
            <w:r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>kanMX6</w:t>
            </w:r>
            <w:proofErr w:type="gramEnd"/>
            <w:r w:rsidRPr="0043361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8944" w14:textId="1622BC5C" w:rsidR="0043361F" w:rsidRPr="0043361F" w:rsidRDefault="004F7CBD" w:rsidP="004336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ja-JP"/>
              </w:rPr>
              <w:t>18</w:t>
            </w:r>
          </w:p>
        </w:tc>
      </w:tr>
    </w:tbl>
    <w:p w14:paraId="3964718A" w14:textId="77777777" w:rsidR="0043361F" w:rsidRDefault="0043361F"/>
    <w:p w14:paraId="080B179D" w14:textId="3D2A27CB" w:rsidR="00D80351" w:rsidRPr="00D80351" w:rsidRDefault="0043361F" w:rsidP="0003000C">
      <w:pPr>
        <w:pStyle w:val="ListParagraph1"/>
        <w:spacing w:line="253" w:lineRule="auto"/>
        <w:ind w:left="426"/>
        <w:jc w:val="both"/>
        <w:rPr>
          <w:rFonts w:ascii="Times New Roman" w:hAnsi="Times New Roman" w:cs="Times New Roman"/>
          <w:noProof/>
        </w:rPr>
      </w:pPr>
      <w:r>
        <w:br w:type="column"/>
      </w:r>
      <w:bookmarkStart w:id="1" w:name="_ENREF_43"/>
    </w:p>
    <w:bookmarkEnd w:id="1"/>
    <w:p w14:paraId="4ABEEF14" w14:textId="77777777" w:rsidR="00F1635B" w:rsidRPr="00D80351" w:rsidRDefault="00F1635B" w:rsidP="00D80351">
      <w:pPr>
        <w:pStyle w:val="EndNoteBibliography"/>
        <w:spacing w:line="480" w:lineRule="exact"/>
        <w:ind w:left="720" w:hanging="720"/>
        <w:rPr>
          <w:rFonts w:ascii="Times New Roman" w:hAnsi="Times New Roman"/>
        </w:rPr>
      </w:pPr>
    </w:p>
    <w:sectPr w:rsidR="00F1635B" w:rsidRPr="00D80351" w:rsidSect="00CC70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872B76" w14:textId="77777777" w:rsidR="007C0C2C" w:rsidRDefault="007C0C2C" w:rsidP="007F4E10">
      <w:r>
        <w:separator/>
      </w:r>
    </w:p>
  </w:endnote>
  <w:endnote w:type="continuationSeparator" w:id="0">
    <w:p w14:paraId="28BCDA0B" w14:textId="77777777" w:rsidR="007C0C2C" w:rsidRDefault="007C0C2C" w:rsidP="007F4E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ＭＳ 明朝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C8AB59" w14:textId="77777777" w:rsidR="007C0C2C" w:rsidRDefault="007C0C2C" w:rsidP="007F4E10">
      <w:r>
        <w:separator/>
      </w:r>
    </w:p>
  </w:footnote>
  <w:footnote w:type="continuationSeparator" w:id="0">
    <w:p w14:paraId="251458B9" w14:textId="77777777" w:rsidR="007C0C2C" w:rsidRDefault="007C0C2C" w:rsidP="007F4E1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nhViet">
    <w15:presenceInfo w15:providerId="None" w15:userId="MinhVie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74D"/>
    <w:rsid w:val="0003000C"/>
    <w:rsid w:val="000B1471"/>
    <w:rsid w:val="000E0CB3"/>
    <w:rsid w:val="00120D7F"/>
    <w:rsid w:val="002735E2"/>
    <w:rsid w:val="0043361F"/>
    <w:rsid w:val="004F7CBD"/>
    <w:rsid w:val="005356F9"/>
    <w:rsid w:val="00552234"/>
    <w:rsid w:val="00614C2B"/>
    <w:rsid w:val="00622376"/>
    <w:rsid w:val="0069774D"/>
    <w:rsid w:val="007828A5"/>
    <w:rsid w:val="007C0C2C"/>
    <w:rsid w:val="007F4E10"/>
    <w:rsid w:val="009F7418"/>
    <w:rsid w:val="00A02CBE"/>
    <w:rsid w:val="00A118FB"/>
    <w:rsid w:val="00B5677D"/>
    <w:rsid w:val="00CC7004"/>
    <w:rsid w:val="00D80351"/>
    <w:rsid w:val="00D854C3"/>
    <w:rsid w:val="00E5002E"/>
    <w:rsid w:val="00F1635B"/>
    <w:rsid w:val="00F7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6CF0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7F4E10"/>
  </w:style>
  <w:style w:type="paragraph" w:styleId="a5">
    <w:name w:val="footer"/>
    <w:basedOn w:val="a"/>
    <w:link w:val="a6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7F4E10"/>
  </w:style>
  <w:style w:type="paragraph" w:customStyle="1" w:styleId="ListParagraph1">
    <w:name w:val="List Paragraph1"/>
    <w:basedOn w:val="a"/>
    <w:next w:val="a7"/>
    <w:uiPriority w:val="34"/>
    <w:qFormat/>
    <w:rsid w:val="007F4E10"/>
    <w:pPr>
      <w:spacing w:after="160" w:line="259" w:lineRule="auto"/>
      <w:ind w:left="720"/>
      <w:contextualSpacing/>
    </w:pPr>
    <w:rPr>
      <w:sz w:val="22"/>
      <w:szCs w:val="22"/>
      <w:lang w:eastAsia="ja-JP"/>
    </w:rPr>
  </w:style>
  <w:style w:type="paragraph" w:styleId="a7">
    <w:name w:val="List Paragraph"/>
    <w:basedOn w:val="a"/>
    <w:uiPriority w:val="34"/>
    <w:qFormat/>
    <w:rsid w:val="007F4E10"/>
    <w:pPr>
      <w:ind w:left="720"/>
      <w:contextualSpacing/>
    </w:pPr>
  </w:style>
  <w:style w:type="table" w:styleId="a8">
    <w:name w:val="Table Grid"/>
    <w:basedOn w:val="a1"/>
    <w:uiPriority w:val="39"/>
    <w:rsid w:val="007F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20D7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20D7F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1635B"/>
    <w:pPr>
      <w:widowControl w:val="0"/>
      <w:jc w:val="both"/>
    </w:pPr>
    <w:rPr>
      <w:rFonts w:ascii="Century" w:hAnsi="Century" w:cs="Times New Roman"/>
      <w:noProof/>
      <w:kern w:val="2"/>
      <w:lang w:eastAsia="ja-JP"/>
    </w:rPr>
  </w:style>
  <w:style w:type="character" w:customStyle="1" w:styleId="EndNoteBibliographyChar">
    <w:name w:val="EndNote Bibliography Char"/>
    <w:link w:val="EndNoteBibliography"/>
    <w:rsid w:val="00F1635B"/>
    <w:rPr>
      <w:rFonts w:ascii="Century" w:eastAsia="MS Mincho" w:hAnsi="Century" w:cs="Times New Roman"/>
      <w:noProof/>
      <w:kern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7F4E10"/>
  </w:style>
  <w:style w:type="paragraph" w:styleId="a5">
    <w:name w:val="footer"/>
    <w:basedOn w:val="a"/>
    <w:link w:val="a6"/>
    <w:uiPriority w:val="99"/>
    <w:unhideWhenUsed/>
    <w:rsid w:val="007F4E10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7F4E10"/>
  </w:style>
  <w:style w:type="paragraph" w:customStyle="1" w:styleId="ListParagraph1">
    <w:name w:val="List Paragraph1"/>
    <w:basedOn w:val="a"/>
    <w:next w:val="a7"/>
    <w:uiPriority w:val="34"/>
    <w:qFormat/>
    <w:rsid w:val="007F4E10"/>
    <w:pPr>
      <w:spacing w:after="160" w:line="259" w:lineRule="auto"/>
      <w:ind w:left="720"/>
      <w:contextualSpacing/>
    </w:pPr>
    <w:rPr>
      <w:sz w:val="22"/>
      <w:szCs w:val="22"/>
      <w:lang w:eastAsia="ja-JP"/>
    </w:rPr>
  </w:style>
  <w:style w:type="paragraph" w:styleId="a7">
    <w:name w:val="List Paragraph"/>
    <w:basedOn w:val="a"/>
    <w:uiPriority w:val="34"/>
    <w:qFormat/>
    <w:rsid w:val="007F4E10"/>
    <w:pPr>
      <w:ind w:left="720"/>
      <w:contextualSpacing/>
    </w:pPr>
  </w:style>
  <w:style w:type="table" w:styleId="a8">
    <w:name w:val="Table Grid"/>
    <w:basedOn w:val="a1"/>
    <w:uiPriority w:val="39"/>
    <w:rsid w:val="007F4E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20D7F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20D7F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F1635B"/>
    <w:pPr>
      <w:widowControl w:val="0"/>
      <w:jc w:val="both"/>
    </w:pPr>
    <w:rPr>
      <w:rFonts w:ascii="Century" w:hAnsi="Century" w:cs="Times New Roman"/>
      <w:noProof/>
      <w:kern w:val="2"/>
      <w:lang w:eastAsia="ja-JP"/>
    </w:rPr>
  </w:style>
  <w:style w:type="character" w:customStyle="1" w:styleId="EndNoteBibliographyChar">
    <w:name w:val="EndNote Bibliography Char"/>
    <w:link w:val="EndNoteBibliography"/>
    <w:rsid w:val="00F1635B"/>
    <w:rPr>
      <w:rFonts w:ascii="Century" w:eastAsia="MS Mincho" w:hAnsi="Century" w:cs="Times New Roman"/>
      <w:noProof/>
      <w:kern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555F4-8319-DD4F-818C-1DBA516FF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</Words>
  <Characters>4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 Pham</dc:creator>
  <cp:keywords/>
  <dc:description/>
  <cp:lastModifiedBy>入江 賢児</cp:lastModifiedBy>
  <cp:revision>2</cp:revision>
  <dcterms:created xsi:type="dcterms:W3CDTF">2019-03-29T20:48:00Z</dcterms:created>
  <dcterms:modified xsi:type="dcterms:W3CDTF">2019-03-29T20:48:00Z</dcterms:modified>
</cp:coreProperties>
</file>